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4C8696" w14:textId="77777777" w:rsidR="0047574C" w:rsidRPr="00B71007" w:rsidRDefault="0047574C" w:rsidP="0047574C">
      <w:pPr>
        <w:spacing w:line="360" w:lineRule="auto"/>
        <w:rPr>
          <w:rFonts w:ascii="Times" w:hAnsi="Times"/>
          <w:sz w:val="22"/>
          <w:szCs w:val="22"/>
        </w:rPr>
      </w:pPr>
      <w:r w:rsidRPr="00B71007">
        <w:rPr>
          <w:rFonts w:ascii="Times" w:hAnsi="Times"/>
          <w:b/>
          <w:sz w:val="22"/>
          <w:szCs w:val="22"/>
        </w:rPr>
        <w:t>S7 Table</w:t>
      </w:r>
      <w:r w:rsidRPr="00B71007">
        <w:rPr>
          <w:rFonts w:ascii="Times" w:hAnsi="Times"/>
          <w:sz w:val="22"/>
          <w:szCs w:val="22"/>
        </w:rPr>
        <w:t xml:space="preserve">. </w:t>
      </w:r>
      <w:r w:rsidRPr="00B71007">
        <w:rPr>
          <w:rFonts w:ascii="Times" w:hAnsi="Times"/>
          <w:b/>
          <w:sz w:val="22"/>
          <w:szCs w:val="22"/>
        </w:rPr>
        <w:t>Summary of relatedness between pairs of isolates within the same country, stratified by study location.</w:t>
      </w:r>
      <w:r w:rsidRPr="00B71007">
        <w:rPr>
          <w:rFonts w:ascii="Times" w:hAnsi="Times"/>
          <w:sz w:val="22"/>
          <w:szCs w:val="22"/>
        </w:rPr>
        <w:t xml:space="preserve"> Only countries with multiple study sites are displayed.</w:t>
      </w:r>
    </w:p>
    <w:p w14:paraId="22D411EB" w14:textId="77777777" w:rsidR="0047574C" w:rsidRPr="00862EE8" w:rsidRDefault="0047574C" w:rsidP="0047574C">
      <w:pPr>
        <w:rPr>
          <w:rFonts w:ascii="Times" w:hAnsi="Times"/>
          <w:sz w:val="28"/>
          <w:szCs w:val="2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839"/>
        <w:gridCol w:w="1010"/>
        <w:gridCol w:w="947"/>
        <w:gridCol w:w="805"/>
        <w:gridCol w:w="1204"/>
        <w:gridCol w:w="1489"/>
        <w:gridCol w:w="2111"/>
        <w:gridCol w:w="1699"/>
        <w:gridCol w:w="1725"/>
      </w:tblGrid>
      <w:tr w:rsidR="0047574C" w:rsidRPr="00862EE8" w14:paraId="75463AB3" w14:textId="77777777" w:rsidTr="001967AF">
        <w:trPr>
          <w:trHeight w:val="300"/>
        </w:trPr>
        <w:tc>
          <w:tcPr>
            <w:tcW w:w="431" w:type="pct"/>
            <w:shd w:val="clear" w:color="auto" w:fill="auto"/>
            <w:noWrap/>
            <w:hideMark/>
          </w:tcPr>
          <w:p w14:paraId="3CC02DA7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33A42BDF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C33D970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2C2965D8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No. isolates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4B34E63C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No. pairs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477172AC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% of pairs IBD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66491962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 xml:space="preserve">% of </w:t>
            </w:r>
            <w:proofErr w:type="gramStart"/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pairs</w:t>
            </w:r>
            <w:proofErr w:type="gramEnd"/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 xml:space="preserve"> identical 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14:paraId="1D5FA9D5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Ave. % of pairs IBD per SNP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7A031310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Ave. % of genome IBD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62FF3FFA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18"/>
                <w:szCs w:val="18"/>
              </w:rPr>
              <w:t>Ave. length of IBD (kb)</w:t>
            </w:r>
          </w:p>
        </w:tc>
      </w:tr>
      <w:tr w:rsidR="0047574C" w:rsidRPr="00862EE8" w14:paraId="2018A19A" w14:textId="77777777" w:rsidTr="001967AF">
        <w:trPr>
          <w:trHeight w:val="300"/>
        </w:trPr>
        <w:tc>
          <w:tcPr>
            <w:tcW w:w="431" w:type="pct"/>
            <w:shd w:val="clear" w:color="auto" w:fill="auto"/>
            <w:noWrap/>
            <w:hideMark/>
          </w:tcPr>
          <w:p w14:paraId="2246DFE9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1408C34A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F38B8F6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ssena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hideMark/>
          </w:tcPr>
          <w:p w14:paraId="2E1C8F5C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18B475AB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5,250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5E12F244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17E5100B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14:paraId="49A53AB4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62C9FAE2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79AA94BA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3</w:t>
            </w:r>
          </w:p>
        </w:tc>
      </w:tr>
      <w:tr w:rsidR="0047574C" w:rsidRPr="00862EE8" w14:paraId="6FD972F5" w14:textId="77777777" w:rsidTr="001967AF">
        <w:trPr>
          <w:trHeight w:val="300"/>
        </w:trPr>
        <w:tc>
          <w:tcPr>
            <w:tcW w:w="431" w:type="pct"/>
            <w:shd w:val="clear" w:color="auto" w:fill="auto"/>
            <w:noWrap/>
            <w:hideMark/>
          </w:tcPr>
          <w:p w14:paraId="6BFC5880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4ADC123F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77B4DC84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intampo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hideMark/>
          </w:tcPr>
          <w:p w14:paraId="707CA7CA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793DE9B0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,891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573B0823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0EB402A8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14:paraId="2AD695A3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0537674F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3982F40D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2</w:t>
            </w:r>
          </w:p>
        </w:tc>
      </w:tr>
      <w:tr w:rsidR="0047574C" w:rsidRPr="00862EE8" w14:paraId="32A29590" w14:textId="77777777" w:rsidTr="001967AF">
        <w:trPr>
          <w:trHeight w:val="300"/>
        </w:trPr>
        <w:tc>
          <w:tcPr>
            <w:tcW w:w="431" w:type="pct"/>
            <w:shd w:val="clear" w:color="auto" w:fill="auto"/>
            <w:noWrap/>
            <w:hideMark/>
          </w:tcPr>
          <w:p w14:paraId="041C11DA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43E57A96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559CB4A4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ikwawa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hideMark/>
          </w:tcPr>
          <w:p w14:paraId="77CAE3D9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3D93E7BB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,895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6E2DB9FC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6B44FC91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14:paraId="509A48FA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49EE73DD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5BDFC558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22</w:t>
            </w:r>
          </w:p>
        </w:tc>
      </w:tr>
      <w:tr w:rsidR="0047574C" w:rsidRPr="00862EE8" w14:paraId="78BC848A" w14:textId="77777777" w:rsidTr="001967AF">
        <w:trPr>
          <w:trHeight w:val="300"/>
        </w:trPr>
        <w:tc>
          <w:tcPr>
            <w:tcW w:w="431" w:type="pct"/>
            <w:shd w:val="clear" w:color="auto" w:fill="auto"/>
            <w:noWrap/>
            <w:hideMark/>
          </w:tcPr>
          <w:p w14:paraId="225091ED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07FAF80F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20B0B73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omba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hideMark/>
          </w:tcPr>
          <w:p w14:paraId="3CC316DD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2350FF31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,081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755ACBA5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374378C5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14:paraId="327CF2E9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7E7FAA36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.89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02B1C418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53</w:t>
            </w:r>
          </w:p>
        </w:tc>
      </w:tr>
      <w:tr w:rsidR="0047574C" w:rsidRPr="00862EE8" w14:paraId="014C1569" w14:textId="77777777" w:rsidTr="001967AF">
        <w:trPr>
          <w:trHeight w:val="300"/>
        </w:trPr>
        <w:tc>
          <w:tcPr>
            <w:tcW w:w="431" w:type="pct"/>
            <w:shd w:val="clear" w:color="auto" w:fill="auto"/>
            <w:noWrap/>
            <w:hideMark/>
          </w:tcPr>
          <w:p w14:paraId="73358856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7BC32DE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9F85095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olle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hideMark/>
          </w:tcPr>
          <w:p w14:paraId="0638271E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33416C36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,035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6FE123F0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2B2CA39A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14:paraId="6A8D16B2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41AC9D01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6101040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1</w:t>
            </w:r>
          </w:p>
        </w:tc>
      </w:tr>
      <w:tr w:rsidR="0047574C" w:rsidRPr="00862EE8" w14:paraId="1330E7C7" w14:textId="77777777" w:rsidTr="001967AF">
        <w:trPr>
          <w:trHeight w:val="300"/>
        </w:trPr>
        <w:tc>
          <w:tcPr>
            <w:tcW w:w="431" w:type="pct"/>
            <w:shd w:val="clear" w:color="auto" w:fill="auto"/>
            <w:noWrap/>
            <w:hideMark/>
          </w:tcPr>
          <w:p w14:paraId="5EDE0C6C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078F7CAE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6AEDE4D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Faladje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hideMark/>
          </w:tcPr>
          <w:p w14:paraId="1D930791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2C96061E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12756878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.48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3D358695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14:paraId="4978C471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3914F360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73C978EC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3</w:t>
            </w:r>
          </w:p>
        </w:tc>
      </w:tr>
      <w:tr w:rsidR="0047574C" w:rsidRPr="00862EE8" w14:paraId="382577F5" w14:textId="77777777" w:rsidTr="001967AF">
        <w:trPr>
          <w:trHeight w:val="300"/>
        </w:trPr>
        <w:tc>
          <w:tcPr>
            <w:tcW w:w="431" w:type="pct"/>
            <w:shd w:val="clear" w:color="auto" w:fill="auto"/>
            <w:noWrap/>
            <w:hideMark/>
          </w:tcPr>
          <w:p w14:paraId="56388273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0F168B7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584B26BF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andiagara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hideMark/>
          </w:tcPr>
          <w:p w14:paraId="561A474D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492E2D9D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0B98B54F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7C703FEF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14:paraId="7951A26A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4BD0C09B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2279DD24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47574C" w:rsidRPr="00862EE8" w14:paraId="6C8B50BC" w14:textId="77777777" w:rsidTr="001967AF">
        <w:trPr>
          <w:trHeight w:val="300"/>
        </w:trPr>
        <w:tc>
          <w:tcPr>
            <w:tcW w:w="431" w:type="pct"/>
            <w:shd w:val="clear" w:color="auto" w:fill="auto"/>
            <w:noWrap/>
            <w:hideMark/>
          </w:tcPr>
          <w:p w14:paraId="1077CF98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F63A8AC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0D4AC001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ies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hideMark/>
          </w:tcPr>
          <w:p w14:paraId="07B4A0F6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378FB27E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,001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1EBF5D4C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.25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2E6AF810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14:paraId="58BB5447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259D1929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6DB0CEB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67</w:t>
            </w:r>
          </w:p>
        </w:tc>
      </w:tr>
      <w:tr w:rsidR="0047574C" w:rsidRPr="00862EE8" w14:paraId="3449229F" w14:textId="77777777" w:rsidTr="001967AF">
        <w:trPr>
          <w:trHeight w:val="300"/>
        </w:trPr>
        <w:tc>
          <w:tcPr>
            <w:tcW w:w="431" w:type="pct"/>
            <w:shd w:val="clear" w:color="auto" w:fill="auto"/>
            <w:noWrap/>
            <w:hideMark/>
          </w:tcPr>
          <w:p w14:paraId="37A5336F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7B2FBF8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08794059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elingara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hideMark/>
          </w:tcPr>
          <w:p w14:paraId="2EA65559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3E2507F5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2DAF0691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2E9BA3DF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14:paraId="23EA6885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72B88D3B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2D0F0540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47574C" w:rsidRPr="00862EE8" w14:paraId="51F1D0F5" w14:textId="77777777" w:rsidTr="001967AF">
        <w:trPr>
          <w:trHeight w:val="300"/>
        </w:trPr>
        <w:tc>
          <w:tcPr>
            <w:tcW w:w="431" w:type="pct"/>
            <w:shd w:val="clear" w:color="auto" w:fill="auto"/>
            <w:noWrap/>
            <w:hideMark/>
          </w:tcPr>
          <w:p w14:paraId="74C1F457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4FC7B1DA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AFEE8F7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ursat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hideMark/>
          </w:tcPr>
          <w:p w14:paraId="603C0D5E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7AD9AD7B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,871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0BE13BD3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3.35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5AC0D61B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14:paraId="32E2BC73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.48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3F645E2C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.54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087D8206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9</w:t>
            </w:r>
          </w:p>
        </w:tc>
      </w:tr>
      <w:tr w:rsidR="0047574C" w:rsidRPr="00862EE8" w14:paraId="495D7906" w14:textId="77777777" w:rsidTr="001967AF">
        <w:trPr>
          <w:trHeight w:val="300"/>
        </w:trPr>
        <w:tc>
          <w:tcPr>
            <w:tcW w:w="431" w:type="pct"/>
            <w:shd w:val="clear" w:color="auto" w:fill="auto"/>
            <w:noWrap/>
            <w:hideMark/>
          </w:tcPr>
          <w:p w14:paraId="44EA2A5C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667DFB7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9FE5695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atanakiri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hideMark/>
          </w:tcPr>
          <w:p w14:paraId="6D4C6991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277ADEE8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,911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2FC62E3E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.36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60E8D0B2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14:paraId="5E9B2423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00C64D01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5284BD42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41</w:t>
            </w:r>
          </w:p>
        </w:tc>
      </w:tr>
      <w:tr w:rsidR="0047574C" w:rsidRPr="00862EE8" w14:paraId="7E0672D7" w14:textId="77777777" w:rsidTr="001967AF">
        <w:trPr>
          <w:trHeight w:val="300"/>
        </w:trPr>
        <w:tc>
          <w:tcPr>
            <w:tcW w:w="431" w:type="pct"/>
            <w:shd w:val="clear" w:color="auto" w:fill="auto"/>
            <w:noWrap/>
            <w:hideMark/>
          </w:tcPr>
          <w:p w14:paraId="21F8BDA3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E8FE39D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511BF03A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reah</w:t>
            </w:r>
            <w:proofErr w:type="spellEnd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hear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hideMark/>
          </w:tcPr>
          <w:p w14:paraId="37DBB404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0295DA38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,655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49E144E0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.65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621C177F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14:paraId="6ABE56F9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231B879E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722E8738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1</w:t>
            </w:r>
          </w:p>
        </w:tc>
      </w:tr>
      <w:tr w:rsidR="0047574C" w:rsidRPr="00862EE8" w14:paraId="78530FDF" w14:textId="77777777" w:rsidTr="001967AF">
        <w:trPr>
          <w:trHeight w:val="300"/>
        </w:trPr>
        <w:tc>
          <w:tcPr>
            <w:tcW w:w="431" w:type="pct"/>
            <w:shd w:val="clear" w:color="auto" w:fill="auto"/>
            <w:noWrap/>
            <w:hideMark/>
          </w:tcPr>
          <w:p w14:paraId="587099EA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72CD90ED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533DDC04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ailin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hideMark/>
          </w:tcPr>
          <w:p w14:paraId="072E727A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1BEA70D0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,321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0BF6A1C6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6.66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0FA8E3FA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14:paraId="5D3EA664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.08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4782297D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.18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677E6E1C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19</w:t>
            </w:r>
          </w:p>
        </w:tc>
      </w:tr>
      <w:tr w:rsidR="0047574C" w:rsidRPr="00862EE8" w14:paraId="348FF6F5" w14:textId="77777777" w:rsidTr="001967AF">
        <w:trPr>
          <w:trHeight w:val="300"/>
        </w:trPr>
        <w:tc>
          <w:tcPr>
            <w:tcW w:w="431" w:type="pct"/>
            <w:shd w:val="clear" w:color="auto" w:fill="auto"/>
            <w:noWrap/>
            <w:hideMark/>
          </w:tcPr>
          <w:p w14:paraId="2594C6D7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579CDE13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800730B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e Sot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044A354E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2DEBAFAD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,950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45BF5E7B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4.57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59987E55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14:paraId="4A336110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301F8904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44D82F00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7</w:t>
            </w:r>
          </w:p>
        </w:tc>
      </w:tr>
      <w:tr w:rsidR="0047574C" w:rsidRPr="00862EE8" w14:paraId="6D6109C0" w14:textId="77777777" w:rsidTr="001967AF">
        <w:trPr>
          <w:trHeight w:val="300"/>
        </w:trPr>
        <w:tc>
          <w:tcPr>
            <w:tcW w:w="431" w:type="pct"/>
            <w:shd w:val="clear" w:color="auto" w:fill="auto"/>
            <w:noWrap/>
            <w:hideMark/>
          </w:tcPr>
          <w:p w14:paraId="1201D452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B3B13EB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54781F2C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isakhet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hideMark/>
          </w:tcPr>
          <w:p w14:paraId="1F50BE1E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779A4449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743A97FB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0.48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06E574F1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8.57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14:paraId="2BC405AA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.84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1A1A0282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.06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72DEEE18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06</w:t>
            </w:r>
          </w:p>
        </w:tc>
      </w:tr>
      <w:tr w:rsidR="0047574C" w:rsidRPr="00862EE8" w14:paraId="4AE9B376" w14:textId="77777777" w:rsidTr="001967AF">
        <w:trPr>
          <w:trHeight w:val="300"/>
        </w:trPr>
        <w:tc>
          <w:tcPr>
            <w:tcW w:w="431" w:type="pct"/>
            <w:shd w:val="clear" w:color="auto" w:fill="auto"/>
            <w:noWrap/>
            <w:hideMark/>
          </w:tcPr>
          <w:p w14:paraId="3EBFEE7B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42CB588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23CFBDF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anong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hideMark/>
          </w:tcPr>
          <w:p w14:paraId="18976F35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04920BE4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71DECFD0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.89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0BD7624A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14:paraId="60E270F2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.83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6A13D95D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1686C2BE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1</w:t>
            </w:r>
          </w:p>
        </w:tc>
      </w:tr>
      <w:tr w:rsidR="0047574C" w:rsidRPr="00862EE8" w14:paraId="1AC0B6E0" w14:textId="77777777" w:rsidTr="001967AF">
        <w:trPr>
          <w:trHeight w:val="300"/>
        </w:trPr>
        <w:tc>
          <w:tcPr>
            <w:tcW w:w="431" w:type="pct"/>
            <w:shd w:val="clear" w:color="auto" w:fill="auto"/>
            <w:noWrap/>
            <w:hideMark/>
          </w:tcPr>
          <w:p w14:paraId="029697CD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64A5675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CE3AF2E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huoc</w:t>
            </w:r>
            <w:proofErr w:type="spellEnd"/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Long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55C45F09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697EC89D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3FE321E7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9.03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07985FDB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14:paraId="7BA20C3A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12BC0BB4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5319AAF7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2</w:t>
            </w:r>
          </w:p>
        </w:tc>
      </w:tr>
      <w:tr w:rsidR="0047574C" w:rsidRPr="00862EE8" w14:paraId="725AB601" w14:textId="77777777" w:rsidTr="001967AF">
        <w:trPr>
          <w:trHeight w:val="300"/>
        </w:trPr>
        <w:tc>
          <w:tcPr>
            <w:tcW w:w="431" w:type="pct"/>
            <w:shd w:val="clear" w:color="auto" w:fill="auto"/>
            <w:noWrap/>
            <w:hideMark/>
          </w:tcPr>
          <w:p w14:paraId="6E346D7D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6C594480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7A5D883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 Gia Map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706FF6B9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12590EF2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,016</w:t>
            </w:r>
          </w:p>
        </w:tc>
        <w:tc>
          <w:tcPr>
            <w:tcW w:w="465" w:type="pct"/>
            <w:shd w:val="clear" w:color="auto" w:fill="auto"/>
            <w:noWrap/>
            <w:hideMark/>
          </w:tcPr>
          <w:p w14:paraId="7D9F1794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14:paraId="5B587569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14:paraId="6B9D25AB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14:paraId="06BAF9E0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667" w:type="pct"/>
            <w:shd w:val="clear" w:color="auto" w:fill="auto"/>
            <w:noWrap/>
            <w:hideMark/>
          </w:tcPr>
          <w:p w14:paraId="4E10B774" w14:textId="77777777" w:rsidR="0047574C" w:rsidRPr="00862EE8" w:rsidRDefault="0047574C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4</w:t>
            </w:r>
          </w:p>
        </w:tc>
      </w:tr>
    </w:tbl>
    <w:p w14:paraId="1D052E8A" w14:textId="77777777" w:rsidR="00591D7B" w:rsidRDefault="0047574C">
      <w:bookmarkStart w:id="0" w:name="_GoBack"/>
      <w:bookmarkEnd w:id="0"/>
    </w:p>
    <w:sectPr w:rsidR="00591D7B" w:rsidSect="004757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74C"/>
    <w:rsid w:val="00114E0D"/>
    <w:rsid w:val="001D7FA9"/>
    <w:rsid w:val="0029202F"/>
    <w:rsid w:val="003F3DE9"/>
    <w:rsid w:val="0047574C"/>
    <w:rsid w:val="00513CD9"/>
    <w:rsid w:val="0057592C"/>
    <w:rsid w:val="006377A7"/>
    <w:rsid w:val="00696899"/>
    <w:rsid w:val="006E32B2"/>
    <w:rsid w:val="006F41AB"/>
    <w:rsid w:val="007A0856"/>
    <w:rsid w:val="0086522A"/>
    <w:rsid w:val="00904E6E"/>
    <w:rsid w:val="00B1142A"/>
    <w:rsid w:val="00B2639B"/>
    <w:rsid w:val="00BE31F0"/>
    <w:rsid w:val="00C62D0C"/>
    <w:rsid w:val="00C634CD"/>
    <w:rsid w:val="00C76147"/>
    <w:rsid w:val="00DF617F"/>
    <w:rsid w:val="00E65545"/>
    <w:rsid w:val="00ED363E"/>
    <w:rsid w:val="00F47808"/>
    <w:rsid w:val="00FD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630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574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16</Characters>
  <Application>Microsoft Macintosh Word</Application>
  <DocSecurity>0</DocSecurity>
  <Lines>45</Lines>
  <Paragraphs>30</Paragraphs>
  <ScaleCrop>false</ScaleCrop>
  <LinksUpToDate>false</LinksUpToDate>
  <CharactersWithSpaces>1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3-04T22:10:00Z</dcterms:created>
  <dcterms:modified xsi:type="dcterms:W3CDTF">2018-03-04T22:10:00Z</dcterms:modified>
</cp:coreProperties>
</file>